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99C08A" w14:textId="05723A90" w:rsidR="00280DB4" w:rsidRPr="00430B7C" w:rsidRDefault="00055A6E" w:rsidP="00472470">
      <w:pPr>
        <w:shd w:val="clear" w:color="auto" w:fill="FFFFFF"/>
        <w:rPr>
          <w:rFonts w:ascii="Arial" w:eastAsia="Times New Roman" w:hAnsi="Arial" w:cs="Arial"/>
          <w:b/>
          <w:bCs/>
          <w:color w:val="222222"/>
          <w:kern w:val="0"/>
          <w:sz w:val="22"/>
          <w:szCs w:val="22"/>
          <w:lang w:eastAsia="en-GB"/>
          <w14:ligatures w14:val="none"/>
        </w:rPr>
      </w:pPr>
      <w:r w:rsidRPr="00430B7C">
        <w:rPr>
          <w:rFonts w:ascii="Arial" w:eastAsia="Times New Roman" w:hAnsi="Arial" w:cs="Arial"/>
          <w:b/>
          <w:bCs/>
          <w:color w:val="222222"/>
          <w:kern w:val="0"/>
          <w:sz w:val="22"/>
          <w:szCs w:val="22"/>
          <w:lang w:eastAsia="en-GB"/>
          <w14:ligatures w14:val="none"/>
        </w:rPr>
        <w:t>S</w:t>
      </w:r>
      <w:r w:rsidR="007A7BA1">
        <w:rPr>
          <w:rFonts w:ascii="Arial" w:eastAsia="Times New Roman" w:hAnsi="Arial" w:cs="Arial"/>
          <w:b/>
          <w:bCs/>
          <w:color w:val="222222"/>
          <w:kern w:val="0"/>
          <w:sz w:val="22"/>
          <w:szCs w:val="22"/>
          <w:lang w:eastAsia="en-GB"/>
          <w14:ligatures w14:val="none"/>
        </w:rPr>
        <w:t>1</w:t>
      </w:r>
      <w:r w:rsidRPr="00430B7C">
        <w:rPr>
          <w:rFonts w:ascii="Arial" w:eastAsia="Times New Roman" w:hAnsi="Arial" w:cs="Arial"/>
          <w:b/>
          <w:bCs/>
          <w:color w:val="222222"/>
          <w:kern w:val="0"/>
          <w:sz w:val="22"/>
          <w:szCs w:val="22"/>
          <w:lang w:eastAsia="en-GB"/>
          <w14:ligatures w14:val="none"/>
        </w:rPr>
        <w:t xml:space="preserve"> Table</w:t>
      </w:r>
      <w:r w:rsidR="00294115" w:rsidRPr="00430B7C">
        <w:rPr>
          <w:rFonts w:ascii="Arial" w:eastAsia="Times New Roman" w:hAnsi="Arial" w:cs="Arial"/>
          <w:b/>
          <w:bCs/>
          <w:color w:val="222222"/>
          <w:kern w:val="0"/>
          <w:sz w:val="22"/>
          <w:szCs w:val="22"/>
          <w:lang w:eastAsia="en-GB"/>
          <w14:ligatures w14:val="none"/>
        </w:rPr>
        <w:t xml:space="preserve">. MEDLINE search strategy </w:t>
      </w:r>
    </w:p>
    <w:p w14:paraId="1F0EF3B9" w14:textId="77777777" w:rsidR="00294115" w:rsidRPr="00430B7C" w:rsidRDefault="00294115" w:rsidP="00472470">
      <w:pPr>
        <w:shd w:val="clear" w:color="auto" w:fill="FFFFFF"/>
        <w:rPr>
          <w:rFonts w:ascii="Arial" w:eastAsia="Times New Roman" w:hAnsi="Arial" w:cs="Arial"/>
          <w:color w:val="222222"/>
          <w:kern w:val="0"/>
          <w:sz w:val="22"/>
          <w:szCs w:val="22"/>
          <w:lang w:eastAsia="en-GB"/>
          <w14:ligatures w14:val="non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2"/>
        <w:gridCol w:w="8494"/>
      </w:tblGrid>
      <w:tr w:rsidR="00280DB4" w:rsidRPr="00430B7C" w14:paraId="3CB2625D" w14:textId="77777777" w:rsidTr="003E3D3E">
        <w:tc>
          <w:tcPr>
            <w:tcW w:w="522" w:type="dxa"/>
          </w:tcPr>
          <w:p w14:paraId="61CC9C1D" w14:textId="0A6E9C5D" w:rsidR="00280DB4" w:rsidRPr="00430B7C" w:rsidRDefault="00280DB4" w:rsidP="00472470">
            <w:pPr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1.</w:t>
            </w:r>
          </w:p>
        </w:tc>
        <w:tc>
          <w:tcPr>
            <w:tcW w:w="8494" w:type="dxa"/>
          </w:tcPr>
          <w:p w14:paraId="018DEC64" w14:textId="24EF3B0A" w:rsidR="00280DB4" w:rsidRPr="00430B7C" w:rsidRDefault="00280DB4" w:rsidP="00472470">
            <w:pPr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exp Telemedicine/</w:t>
            </w:r>
          </w:p>
        </w:tc>
      </w:tr>
      <w:tr w:rsidR="00280DB4" w:rsidRPr="00430B7C" w14:paraId="4ED4994A" w14:textId="77777777" w:rsidTr="003E3D3E">
        <w:tc>
          <w:tcPr>
            <w:tcW w:w="522" w:type="dxa"/>
          </w:tcPr>
          <w:p w14:paraId="22745FCE" w14:textId="33CFFD0D" w:rsidR="00280DB4" w:rsidRPr="00430B7C" w:rsidRDefault="00280DB4" w:rsidP="00472470">
            <w:pPr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2.</w:t>
            </w:r>
          </w:p>
        </w:tc>
        <w:tc>
          <w:tcPr>
            <w:tcW w:w="8494" w:type="dxa"/>
          </w:tcPr>
          <w:p w14:paraId="658C34DB" w14:textId="73DD9931" w:rsidR="00280DB4" w:rsidRPr="00430B7C" w:rsidRDefault="00280DB4" w:rsidP="00280DB4">
            <w:pPr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((</w:t>
            </w:r>
            <w:proofErr w:type="spellStart"/>
            <w:r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decentrali#ed</w:t>
            </w:r>
            <w:proofErr w:type="spellEnd"/>
            <w:r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 xml:space="preserve"> or remote* or virtual* or online or digital* or hybrid or "internet-based" or "technology-enabled" or "app-based") </w:t>
            </w:r>
            <w:r w:rsidR="008D46A3"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AND</w:t>
            </w:r>
            <w:r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 xml:space="preserve"> (trial* or intervention* or </w:t>
            </w:r>
            <w:proofErr w:type="spellStart"/>
            <w:r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therap</w:t>
            </w:r>
            <w:proofErr w:type="spellEnd"/>
            <w:r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 xml:space="preserve">* or care or monitor* or assess* or </w:t>
            </w:r>
            <w:proofErr w:type="spellStart"/>
            <w:r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diagnos</w:t>
            </w:r>
            <w:proofErr w:type="spellEnd"/>
            <w:r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*)).</w:t>
            </w:r>
            <w:proofErr w:type="spellStart"/>
            <w:r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mp</w:t>
            </w:r>
            <w:proofErr w:type="spellEnd"/>
            <w:r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</w:tr>
      <w:tr w:rsidR="00280DB4" w:rsidRPr="00430B7C" w14:paraId="1CC7135C" w14:textId="77777777" w:rsidTr="003E3D3E">
        <w:tc>
          <w:tcPr>
            <w:tcW w:w="522" w:type="dxa"/>
          </w:tcPr>
          <w:p w14:paraId="4D097CA8" w14:textId="3A6E8B47" w:rsidR="00280DB4" w:rsidRPr="00430B7C" w:rsidRDefault="00280DB4" w:rsidP="00472470">
            <w:pPr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3.</w:t>
            </w:r>
          </w:p>
        </w:tc>
        <w:tc>
          <w:tcPr>
            <w:tcW w:w="8494" w:type="dxa"/>
          </w:tcPr>
          <w:p w14:paraId="00000B88" w14:textId="4E53A8EB" w:rsidR="00280DB4" w:rsidRPr="00430B7C" w:rsidRDefault="00280DB4" w:rsidP="00280DB4">
            <w:pPr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(</w:t>
            </w:r>
            <w:proofErr w:type="spellStart"/>
            <w:r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telemed</w:t>
            </w:r>
            <w:proofErr w:type="spellEnd"/>
            <w:r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 xml:space="preserve">* or tele-med* or telehealth or tele-health or </w:t>
            </w:r>
            <w:proofErr w:type="spellStart"/>
            <w:r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teletherap</w:t>
            </w:r>
            <w:proofErr w:type="spellEnd"/>
            <w:r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* or tele-</w:t>
            </w:r>
            <w:proofErr w:type="spellStart"/>
            <w:r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therap</w:t>
            </w:r>
            <w:proofErr w:type="spellEnd"/>
            <w:r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 xml:space="preserve">* or </w:t>
            </w:r>
            <w:proofErr w:type="spellStart"/>
            <w:r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ehealth</w:t>
            </w:r>
            <w:proofErr w:type="spellEnd"/>
            <w:r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 xml:space="preserve"> or e-health or </w:t>
            </w:r>
            <w:proofErr w:type="spellStart"/>
            <w:r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mhealth</w:t>
            </w:r>
            <w:proofErr w:type="spellEnd"/>
            <w:r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 xml:space="preserve"> or m-health or "mobile health" or "digital health").</w:t>
            </w:r>
            <w:proofErr w:type="spellStart"/>
            <w:r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mp</w:t>
            </w:r>
            <w:proofErr w:type="spellEnd"/>
            <w:r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</w:tr>
      <w:tr w:rsidR="003E3D3E" w:rsidRPr="00430B7C" w14:paraId="4530FD0B" w14:textId="77777777" w:rsidTr="003E3D3E">
        <w:tc>
          <w:tcPr>
            <w:tcW w:w="522" w:type="dxa"/>
          </w:tcPr>
          <w:p w14:paraId="09F58211" w14:textId="0612E05A" w:rsidR="003E3D3E" w:rsidRPr="00430B7C" w:rsidRDefault="003E3D3E" w:rsidP="00472470">
            <w:pPr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4.</w:t>
            </w:r>
          </w:p>
        </w:tc>
        <w:tc>
          <w:tcPr>
            <w:tcW w:w="8494" w:type="dxa"/>
          </w:tcPr>
          <w:p w14:paraId="2A8B8318" w14:textId="71F6F095" w:rsidR="003E3D3E" w:rsidRPr="00430B7C" w:rsidRDefault="009C184D" w:rsidP="00280DB4">
            <w:pPr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(</w:t>
            </w:r>
            <w:r w:rsidR="003E3D3E"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Randomised controlled trial or random* or controlled clinical trial or trial or RCT</w:t>
            </w:r>
            <w:r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).</w:t>
            </w:r>
            <w:proofErr w:type="spellStart"/>
            <w:r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mp</w:t>
            </w:r>
            <w:proofErr w:type="spellEnd"/>
            <w:r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</w:tr>
      <w:tr w:rsidR="00280DB4" w:rsidRPr="00430B7C" w14:paraId="53D9E5CC" w14:textId="77777777" w:rsidTr="003E3D3E">
        <w:tc>
          <w:tcPr>
            <w:tcW w:w="522" w:type="dxa"/>
          </w:tcPr>
          <w:p w14:paraId="1C3E77AF" w14:textId="6DAED187" w:rsidR="00280DB4" w:rsidRPr="00430B7C" w:rsidRDefault="003E3D3E" w:rsidP="00472470">
            <w:pPr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  <w:r w:rsidR="00280DB4"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  <w:tc>
          <w:tcPr>
            <w:tcW w:w="8494" w:type="dxa"/>
          </w:tcPr>
          <w:p w14:paraId="23822BE0" w14:textId="7422A2F4" w:rsidR="00280DB4" w:rsidRPr="00430B7C" w:rsidRDefault="00280DB4" w:rsidP="00472470">
            <w:pPr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1 OR 2 OR 3</w:t>
            </w:r>
            <w:r w:rsidR="003E3D3E"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 xml:space="preserve"> OR 4</w:t>
            </w:r>
          </w:p>
        </w:tc>
      </w:tr>
      <w:tr w:rsidR="00280DB4" w:rsidRPr="00430B7C" w14:paraId="0DDF2422" w14:textId="77777777" w:rsidTr="003E3D3E">
        <w:tc>
          <w:tcPr>
            <w:tcW w:w="522" w:type="dxa"/>
          </w:tcPr>
          <w:p w14:paraId="6951B081" w14:textId="02432D05" w:rsidR="00280DB4" w:rsidRPr="00430B7C" w:rsidRDefault="003E3D3E" w:rsidP="00472470">
            <w:pPr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  <w:r w:rsidR="00280DB4"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 xml:space="preserve">. </w:t>
            </w:r>
          </w:p>
        </w:tc>
        <w:tc>
          <w:tcPr>
            <w:tcW w:w="8494" w:type="dxa"/>
          </w:tcPr>
          <w:p w14:paraId="7DED2631" w14:textId="338EBFB1" w:rsidR="00280DB4" w:rsidRPr="00430B7C" w:rsidRDefault="00280DB4" w:rsidP="00472470">
            <w:pPr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Mental Health/</w:t>
            </w:r>
          </w:p>
        </w:tc>
      </w:tr>
      <w:tr w:rsidR="00280DB4" w:rsidRPr="00430B7C" w14:paraId="5A25C055" w14:textId="77777777" w:rsidTr="003E3D3E">
        <w:tc>
          <w:tcPr>
            <w:tcW w:w="522" w:type="dxa"/>
          </w:tcPr>
          <w:p w14:paraId="4479E96B" w14:textId="602F48FB" w:rsidR="00280DB4" w:rsidRPr="00430B7C" w:rsidRDefault="003E3D3E" w:rsidP="00472470">
            <w:pPr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7</w:t>
            </w:r>
            <w:r w:rsidR="00280DB4"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  <w:tc>
          <w:tcPr>
            <w:tcW w:w="8494" w:type="dxa"/>
          </w:tcPr>
          <w:p w14:paraId="13FC8923" w14:textId="2B3FB3F1" w:rsidR="00280DB4" w:rsidRPr="00430B7C" w:rsidRDefault="00280DB4" w:rsidP="00472470">
            <w:pPr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exp Mental Disorders/</w:t>
            </w:r>
          </w:p>
        </w:tc>
      </w:tr>
      <w:tr w:rsidR="00280DB4" w:rsidRPr="00430B7C" w14:paraId="6BC9505E" w14:textId="77777777" w:rsidTr="003E3D3E">
        <w:tc>
          <w:tcPr>
            <w:tcW w:w="522" w:type="dxa"/>
          </w:tcPr>
          <w:p w14:paraId="755054B1" w14:textId="1F31FC68" w:rsidR="00280DB4" w:rsidRPr="00430B7C" w:rsidRDefault="003E3D3E" w:rsidP="00472470">
            <w:pPr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  <w:r w:rsidR="00280DB4"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 xml:space="preserve">. </w:t>
            </w:r>
          </w:p>
        </w:tc>
        <w:tc>
          <w:tcPr>
            <w:tcW w:w="8494" w:type="dxa"/>
          </w:tcPr>
          <w:p w14:paraId="25CE0602" w14:textId="407D2226" w:rsidR="00280DB4" w:rsidRPr="00430B7C" w:rsidRDefault="00280DB4" w:rsidP="00472470">
            <w:pPr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 xml:space="preserve">((mental* or psychiatric* or psychological* or psychotic*) </w:t>
            </w:r>
            <w:r w:rsidR="003E3D3E"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AND</w:t>
            </w:r>
            <w:r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 xml:space="preserve"> (health* or ill* or unwell or disorder*)).</w:t>
            </w:r>
            <w:proofErr w:type="spellStart"/>
            <w:r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mp</w:t>
            </w:r>
            <w:proofErr w:type="spellEnd"/>
            <w:r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</w:tr>
      <w:tr w:rsidR="00280DB4" w:rsidRPr="00430B7C" w14:paraId="02045ED3" w14:textId="77777777" w:rsidTr="003E3D3E">
        <w:tc>
          <w:tcPr>
            <w:tcW w:w="522" w:type="dxa"/>
          </w:tcPr>
          <w:p w14:paraId="251D1798" w14:textId="1216444A" w:rsidR="00280DB4" w:rsidRPr="00430B7C" w:rsidRDefault="003E3D3E" w:rsidP="00472470">
            <w:pPr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9</w:t>
            </w:r>
            <w:r w:rsidR="00280DB4"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  <w:tc>
          <w:tcPr>
            <w:tcW w:w="8494" w:type="dxa"/>
          </w:tcPr>
          <w:p w14:paraId="681ED5FE" w14:textId="2B3951B0" w:rsidR="00280DB4" w:rsidRPr="00430B7C" w:rsidRDefault="00280DB4" w:rsidP="00280DB4">
            <w:pPr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 xml:space="preserve">(depress* or </w:t>
            </w:r>
            <w:proofErr w:type="spellStart"/>
            <w:r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anxi</w:t>
            </w:r>
            <w:proofErr w:type="spellEnd"/>
            <w:r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 xml:space="preserve">* or "bipolar disorder*" or </w:t>
            </w:r>
            <w:proofErr w:type="spellStart"/>
            <w:r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schizophreni</w:t>
            </w:r>
            <w:proofErr w:type="spellEnd"/>
            <w:r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* or "post-traumatic stress" or PTSD or "eating disorder*" or "obsessive-compulsive disorder*" or OCD or "mood disorder*" or "</w:t>
            </w:r>
            <w:proofErr w:type="spellStart"/>
            <w:proofErr w:type="gramStart"/>
            <w:r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behavio?ral</w:t>
            </w:r>
            <w:proofErr w:type="spellEnd"/>
            <w:proofErr w:type="gramEnd"/>
            <w:r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 xml:space="preserve"> health").</w:t>
            </w:r>
            <w:proofErr w:type="spellStart"/>
            <w:r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mp</w:t>
            </w:r>
            <w:proofErr w:type="spellEnd"/>
            <w:r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</w:tr>
      <w:tr w:rsidR="00280DB4" w:rsidRPr="00430B7C" w14:paraId="633ED792" w14:textId="77777777" w:rsidTr="003E3D3E">
        <w:tc>
          <w:tcPr>
            <w:tcW w:w="522" w:type="dxa"/>
          </w:tcPr>
          <w:p w14:paraId="7CB66731" w14:textId="28B36DFB" w:rsidR="00280DB4" w:rsidRPr="00430B7C" w:rsidRDefault="003E3D3E" w:rsidP="00472470">
            <w:pPr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10</w:t>
            </w:r>
            <w:r w:rsidR="00280DB4"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  <w:tc>
          <w:tcPr>
            <w:tcW w:w="8494" w:type="dxa"/>
          </w:tcPr>
          <w:p w14:paraId="7CA1B8E3" w14:textId="268C11FC" w:rsidR="00280DB4" w:rsidRPr="00430B7C" w:rsidRDefault="003E3D3E" w:rsidP="00472470">
            <w:pPr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6 OR 7 OR 8 OR 9</w:t>
            </w:r>
          </w:p>
        </w:tc>
      </w:tr>
      <w:tr w:rsidR="00280DB4" w:rsidRPr="00430B7C" w14:paraId="76945DC0" w14:textId="77777777" w:rsidTr="003E3D3E">
        <w:tc>
          <w:tcPr>
            <w:tcW w:w="522" w:type="dxa"/>
          </w:tcPr>
          <w:p w14:paraId="24E81E28" w14:textId="6B43EFF1" w:rsidR="00280DB4" w:rsidRPr="00430B7C" w:rsidRDefault="00280DB4" w:rsidP="00472470">
            <w:pPr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  <w:r w:rsidR="006E50B8"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  <w:r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 xml:space="preserve">. </w:t>
            </w:r>
          </w:p>
        </w:tc>
        <w:tc>
          <w:tcPr>
            <w:tcW w:w="8494" w:type="dxa"/>
          </w:tcPr>
          <w:p w14:paraId="77D9B8D3" w14:textId="624F1D19" w:rsidR="00280DB4" w:rsidRPr="00430B7C" w:rsidRDefault="00280DB4" w:rsidP="00472470">
            <w:pPr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Exp Neurodevelopmental Disorders/</w:t>
            </w:r>
          </w:p>
        </w:tc>
      </w:tr>
      <w:tr w:rsidR="00280DB4" w:rsidRPr="00430B7C" w14:paraId="0D9591D3" w14:textId="77777777" w:rsidTr="003E3D3E">
        <w:tc>
          <w:tcPr>
            <w:tcW w:w="522" w:type="dxa"/>
          </w:tcPr>
          <w:p w14:paraId="34DD8C8E" w14:textId="730E1C6A" w:rsidR="00280DB4" w:rsidRPr="00430B7C" w:rsidRDefault="00280DB4" w:rsidP="00472470">
            <w:pPr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  <w:r w:rsidR="006E50B8"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  <w:r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  <w:tc>
          <w:tcPr>
            <w:tcW w:w="8494" w:type="dxa"/>
          </w:tcPr>
          <w:p w14:paraId="3265FC87" w14:textId="1FB6CDC0" w:rsidR="00280DB4" w:rsidRPr="00430B7C" w:rsidRDefault="00280DB4" w:rsidP="00280DB4">
            <w:pPr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 xml:space="preserve">("neurodevelopmental disorders" or "intellectual disability" or "autism" or "attention deficit disorder" or "disruptive </w:t>
            </w:r>
            <w:proofErr w:type="spellStart"/>
            <w:r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behavio</w:t>
            </w:r>
            <w:proofErr w:type="spellEnd"/>
            <w:r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*" or hyperactivity).</w:t>
            </w:r>
            <w:proofErr w:type="spellStart"/>
            <w:r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mp</w:t>
            </w:r>
            <w:proofErr w:type="spellEnd"/>
            <w:r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</w:tr>
      <w:tr w:rsidR="00280DB4" w:rsidRPr="00430B7C" w14:paraId="1B24F743" w14:textId="77777777" w:rsidTr="003E3D3E">
        <w:tc>
          <w:tcPr>
            <w:tcW w:w="522" w:type="dxa"/>
          </w:tcPr>
          <w:p w14:paraId="3E0809C5" w14:textId="62095843" w:rsidR="00280DB4" w:rsidRPr="00430B7C" w:rsidRDefault="00280DB4" w:rsidP="00472470">
            <w:pPr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  <w:r w:rsidR="006E50B8"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  <w:r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  <w:tc>
          <w:tcPr>
            <w:tcW w:w="8494" w:type="dxa"/>
          </w:tcPr>
          <w:p w14:paraId="556B944B" w14:textId="1B8BF6B5" w:rsidR="00280DB4" w:rsidRPr="00430B7C" w:rsidRDefault="003E3D3E" w:rsidP="00472470">
            <w:pPr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 xml:space="preserve">11 OR 12 </w:t>
            </w:r>
          </w:p>
        </w:tc>
      </w:tr>
      <w:tr w:rsidR="00280DB4" w:rsidRPr="00430B7C" w14:paraId="1C467F59" w14:textId="77777777" w:rsidTr="003E3D3E">
        <w:tc>
          <w:tcPr>
            <w:tcW w:w="522" w:type="dxa"/>
          </w:tcPr>
          <w:p w14:paraId="742E7C09" w14:textId="61E2D049" w:rsidR="00280DB4" w:rsidRPr="00430B7C" w:rsidRDefault="00280DB4" w:rsidP="00472470">
            <w:pPr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  <w:r w:rsidR="006E50B8"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  <w:r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  <w:tc>
          <w:tcPr>
            <w:tcW w:w="8494" w:type="dxa"/>
          </w:tcPr>
          <w:p w14:paraId="3659560A" w14:textId="047DB350" w:rsidR="00280DB4" w:rsidRPr="00430B7C" w:rsidRDefault="00280DB4" w:rsidP="00472470">
            <w:pPr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exp Health Services Accessibility/</w:t>
            </w:r>
          </w:p>
        </w:tc>
      </w:tr>
      <w:tr w:rsidR="00280DB4" w:rsidRPr="00430B7C" w14:paraId="68A2D7AC" w14:textId="77777777" w:rsidTr="003E3D3E">
        <w:tc>
          <w:tcPr>
            <w:tcW w:w="522" w:type="dxa"/>
          </w:tcPr>
          <w:p w14:paraId="57903845" w14:textId="7A4362E0" w:rsidR="00280DB4" w:rsidRPr="00430B7C" w:rsidRDefault="00280DB4" w:rsidP="00472470">
            <w:pPr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  <w:r w:rsidR="006E50B8"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  <w:r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  <w:tc>
          <w:tcPr>
            <w:tcW w:w="8494" w:type="dxa"/>
          </w:tcPr>
          <w:p w14:paraId="52CB9F15" w14:textId="70762FBF" w:rsidR="00280DB4" w:rsidRPr="00430B7C" w:rsidRDefault="00280DB4" w:rsidP="00472470">
            <w:pPr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exp Minority Groups/</w:t>
            </w:r>
          </w:p>
        </w:tc>
      </w:tr>
      <w:tr w:rsidR="00280DB4" w:rsidRPr="00430B7C" w14:paraId="178D7154" w14:textId="77777777" w:rsidTr="003E3D3E">
        <w:tc>
          <w:tcPr>
            <w:tcW w:w="522" w:type="dxa"/>
          </w:tcPr>
          <w:p w14:paraId="4A38C2AB" w14:textId="3DF89F6A" w:rsidR="00280DB4" w:rsidRPr="00430B7C" w:rsidRDefault="00280DB4" w:rsidP="00472470">
            <w:pPr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  <w:r w:rsidR="006E50B8"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  <w:r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  <w:tc>
          <w:tcPr>
            <w:tcW w:w="8494" w:type="dxa"/>
          </w:tcPr>
          <w:p w14:paraId="7E90E426" w14:textId="618E97CF" w:rsidR="00280DB4" w:rsidRPr="00430B7C" w:rsidRDefault="00280DB4" w:rsidP="00472470">
            <w:pPr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exp Ethnic Groups/</w:t>
            </w:r>
          </w:p>
        </w:tc>
      </w:tr>
      <w:tr w:rsidR="00280DB4" w:rsidRPr="00430B7C" w14:paraId="48485B91" w14:textId="77777777" w:rsidTr="003E3D3E">
        <w:tc>
          <w:tcPr>
            <w:tcW w:w="522" w:type="dxa"/>
          </w:tcPr>
          <w:p w14:paraId="2841702B" w14:textId="113AD1CA" w:rsidR="00280DB4" w:rsidRPr="00430B7C" w:rsidRDefault="00280DB4" w:rsidP="00472470">
            <w:pPr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  <w:r w:rsidR="006E50B8"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7</w:t>
            </w:r>
            <w:r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  <w:tc>
          <w:tcPr>
            <w:tcW w:w="8494" w:type="dxa"/>
          </w:tcPr>
          <w:p w14:paraId="7178F47D" w14:textId="72B3949F" w:rsidR="00280DB4" w:rsidRPr="00430B7C" w:rsidRDefault="00280DB4" w:rsidP="00472470">
            <w:pPr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exp Disabled Persons/</w:t>
            </w:r>
          </w:p>
        </w:tc>
      </w:tr>
      <w:tr w:rsidR="00280DB4" w:rsidRPr="00430B7C" w14:paraId="30DE409C" w14:textId="77777777" w:rsidTr="003E3D3E">
        <w:tc>
          <w:tcPr>
            <w:tcW w:w="522" w:type="dxa"/>
          </w:tcPr>
          <w:p w14:paraId="1AEDA2C5" w14:textId="3D5157E1" w:rsidR="00280DB4" w:rsidRPr="00430B7C" w:rsidRDefault="00280DB4" w:rsidP="00472470">
            <w:pPr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  <w:r w:rsidR="006E50B8"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  <w:r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 xml:space="preserve">. </w:t>
            </w:r>
          </w:p>
        </w:tc>
        <w:tc>
          <w:tcPr>
            <w:tcW w:w="8494" w:type="dxa"/>
          </w:tcPr>
          <w:p w14:paraId="298A11EB" w14:textId="33370B94" w:rsidR="00280DB4" w:rsidRPr="00430B7C" w:rsidRDefault="00280DB4" w:rsidP="00280DB4">
            <w:pPr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(underrepresent* or "</w:t>
            </w:r>
            <w:proofErr w:type="gramStart"/>
            <w:r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under represent</w:t>
            </w:r>
            <w:proofErr w:type="gramEnd"/>
            <w:r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*" or underserved or "</w:t>
            </w:r>
            <w:proofErr w:type="spellStart"/>
            <w:r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under served</w:t>
            </w:r>
            <w:proofErr w:type="spellEnd"/>
            <w:r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 xml:space="preserve">" or </w:t>
            </w:r>
            <w:proofErr w:type="spellStart"/>
            <w:r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unrepresent</w:t>
            </w:r>
            <w:proofErr w:type="spellEnd"/>
            <w:r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* or "not represent*" or "low* representation" or "lack of representation" or exclusion or excluded).</w:t>
            </w:r>
            <w:proofErr w:type="spellStart"/>
            <w:r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mp</w:t>
            </w:r>
            <w:proofErr w:type="spellEnd"/>
            <w:r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</w:tr>
      <w:tr w:rsidR="00280DB4" w:rsidRPr="00430B7C" w14:paraId="232AA925" w14:textId="77777777" w:rsidTr="003E3D3E">
        <w:tc>
          <w:tcPr>
            <w:tcW w:w="522" w:type="dxa"/>
          </w:tcPr>
          <w:p w14:paraId="59616B26" w14:textId="1262AEA9" w:rsidR="00280DB4" w:rsidRPr="00430B7C" w:rsidRDefault="006E50B8" w:rsidP="00472470">
            <w:pPr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19</w:t>
            </w:r>
            <w:r w:rsidR="00280DB4"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  <w:tc>
          <w:tcPr>
            <w:tcW w:w="8494" w:type="dxa"/>
          </w:tcPr>
          <w:p w14:paraId="09587FC7" w14:textId="3D50B099" w:rsidR="00280DB4" w:rsidRPr="00430B7C" w:rsidRDefault="00280DB4" w:rsidP="00280DB4">
            <w:pPr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 xml:space="preserve">((ethnic or racial or race* or indigenous or </w:t>
            </w:r>
            <w:proofErr w:type="spellStart"/>
            <w:r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relig</w:t>
            </w:r>
            <w:proofErr w:type="spellEnd"/>
            <w:r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 xml:space="preserve">* or </w:t>
            </w:r>
            <w:proofErr w:type="spellStart"/>
            <w:r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marginali#ed</w:t>
            </w:r>
            <w:proofErr w:type="spellEnd"/>
            <w:r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 xml:space="preserve"> or demographic or vulnerable) adj3 (group* or </w:t>
            </w:r>
            <w:proofErr w:type="spellStart"/>
            <w:r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minorit</w:t>
            </w:r>
            <w:proofErr w:type="spellEnd"/>
            <w:r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 xml:space="preserve">* or population* or </w:t>
            </w:r>
            <w:proofErr w:type="spellStart"/>
            <w:r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communit</w:t>
            </w:r>
            <w:proofErr w:type="spellEnd"/>
            <w:r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*)).</w:t>
            </w:r>
            <w:proofErr w:type="spellStart"/>
            <w:r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mp</w:t>
            </w:r>
            <w:proofErr w:type="spellEnd"/>
            <w:r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</w:tr>
      <w:tr w:rsidR="00280DB4" w:rsidRPr="00430B7C" w14:paraId="40B90076" w14:textId="77777777" w:rsidTr="003E3D3E">
        <w:tc>
          <w:tcPr>
            <w:tcW w:w="522" w:type="dxa"/>
          </w:tcPr>
          <w:p w14:paraId="36A7BE98" w14:textId="3A73E44D" w:rsidR="00280DB4" w:rsidRPr="00430B7C" w:rsidRDefault="00280DB4" w:rsidP="00472470">
            <w:pPr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  <w:r w:rsidR="006E50B8"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  <w:r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  <w:tc>
          <w:tcPr>
            <w:tcW w:w="8494" w:type="dxa"/>
          </w:tcPr>
          <w:p w14:paraId="5C479200" w14:textId="7A5ADBA1" w:rsidR="00280DB4" w:rsidRPr="00430B7C" w:rsidRDefault="00280DB4" w:rsidP="00472470">
            <w:pPr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(</w:t>
            </w:r>
            <w:proofErr w:type="spellStart"/>
            <w:r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inclusi</w:t>
            </w:r>
            <w:proofErr w:type="spellEnd"/>
            <w:r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 xml:space="preserve">* or divers* or "health equity" or "access to care" or unequal or </w:t>
            </w:r>
            <w:proofErr w:type="spellStart"/>
            <w:r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inequit</w:t>
            </w:r>
            <w:proofErr w:type="spellEnd"/>
            <w:r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 xml:space="preserve">* or </w:t>
            </w:r>
            <w:proofErr w:type="spellStart"/>
            <w:r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inequalit</w:t>
            </w:r>
            <w:proofErr w:type="spellEnd"/>
            <w:r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*).</w:t>
            </w:r>
            <w:proofErr w:type="spellStart"/>
            <w:r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mp</w:t>
            </w:r>
            <w:proofErr w:type="spellEnd"/>
            <w:r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</w:tr>
      <w:tr w:rsidR="00280DB4" w:rsidRPr="00430B7C" w14:paraId="55DE5441" w14:textId="77777777" w:rsidTr="003E3D3E">
        <w:tc>
          <w:tcPr>
            <w:tcW w:w="522" w:type="dxa"/>
          </w:tcPr>
          <w:p w14:paraId="14538F61" w14:textId="1F2099DD" w:rsidR="00280DB4" w:rsidRPr="00430B7C" w:rsidRDefault="00280DB4" w:rsidP="00472470">
            <w:pPr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  <w:r w:rsidR="006E50B8"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  <w:r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  <w:tc>
          <w:tcPr>
            <w:tcW w:w="8494" w:type="dxa"/>
          </w:tcPr>
          <w:p w14:paraId="64B02DEA" w14:textId="15329137" w:rsidR="00280DB4" w:rsidRPr="00430B7C" w:rsidRDefault="00280DB4" w:rsidP="00280DB4">
            <w:pPr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 xml:space="preserve">("person* of </w:t>
            </w:r>
            <w:proofErr w:type="spellStart"/>
            <w:r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colo?r</w:t>
            </w:r>
            <w:proofErr w:type="spellEnd"/>
            <w:r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 xml:space="preserve">" or "people of </w:t>
            </w:r>
            <w:proofErr w:type="spellStart"/>
            <w:r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colo?r</w:t>
            </w:r>
            <w:proofErr w:type="spellEnd"/>
            <w:r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 xml:space="preserve">" or "low* income*" or poor* or poverty or </w:t>
            </w:r>
            <w:proofErr w:type="spellStart"/>
            <w:r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unemploy</w:t>
            </w:r>
            <w:proofErr w:type="spellEnd"/>
            <w:r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 xml:space="preserve">* or "socio-economic status" or "socio-economic* disadvantage*" or </w:t>
            </w:r>
            <w:proofErr w:type="spellStart"/>
            <w:r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disab</w:t>
            </w:r>
            <w:proofErr w:type="spellEnd"/>
            <w:r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 xml:space="preserve">* or "limited mobility" or "restricted mobility" or "physical* impair*" or "education* level*" or "education* disadvantage*" or "digital </w:t>
            </w:r>
            <w:proofErr w:type="spellStart"/>
            <w:r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literac</w:t>
            </w:r>
            <w:proofErr w:type="spellEnd"/>
            <w:r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 xml:space="preserve">*" or "digital divide" or "remote area*" or rural or </w:t>
            </w:r>
            <w:proofErr w:type="spellStart"/>
            <w:r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pregnan</w:t>
            </w:r>
            <w:proofErr w:type="spellEnd"/>
            <w:r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*).</w:t>
            </w:r>
            <w:proofErr w:type="spellStart"/>
            <w:r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mp</w:t>
            </w:r>
            <w:proofErr w:type="spellEnd"/>
            <w:r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</w:tr>
      <w:tr w:rsidR="00280DB4" w:rsidRPr="00430B7C" w14:paraId="12A9B33F" w14:textId="77777777" w:rsidTr="003E3D3E">
        <w:tc>
          <w:tcPr>
            <w:tcW w:w="522" w:type="dxa"/>
          </w:tcPr>
          <w:p w14:paraId="4D53312E" w14:textId="6FE95DF1" w:rsidR="00280DB4" w:rsidRPr="00430B7C" w:rsidRDefault="00280DB4" w:rsidP="00472470">
            <w:pPr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  <w:r w:rsidR="006E50B8"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  <w:r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  <w:tc>
          <w:tcPr>
            <w:tcW w:w="8494" w:type="dxa"/>
          </w:tcPr>
          <w:p w14:paraId="0B929D50" w14:textId="08540E2A" w:rsidR="00280DB4" w:rsidRPr="00430B7C" w:rsidRDefault="006E50B8" w:rsidP="00472470">
            <w:pPr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 xml:space="preserve">14 OR </w:t>
            </w:r>
            <w:r w:rsidR="00280DB4"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15 OR 16 OR 17 OR 18 OR 19 OR 20 OR 21</w:t>
            </w:r>
          </w:p>
        </w:tc>
      </w:tr>
      <w:tr w:rsidR="00280DB4" w:rsidRPr="00430B7C" w14:paraId="1C255A44" w14:textId="77777777" w:rsidTr="003E3D3E">
        <w:tc>
          <w:tcPr>
            <w:tcW w:w="522" w:type="dxa"/>
          </w:tcPr>
          <w:p w14:paraId="134E3FAC" w14:textId="4E526CF8" w:rsidR="00280DB4" w:rsidRPr="00430B7C" w:rsidRDefault="00280DB4" w:rsidP="00472470">
            <w:pPr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  <w:r w:rsidR="006E50B8"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  <w:r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  <w:tc>
          <w:tcPr>
            <w:tcW w:w="8494" w:type="dxa"/>
          </w:tcPr>
          <w:p w14:paraId="3BED5D69" w14:textId="2EE2EDC1" w:rsidR="00280DB4" w:rsidRPr="00430B7C" w:rsidRDefault="00280DB4" w:rsidP="00280DB4">
            <w:pPr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 xml:space="preserve">(barrier* or </w:t>
            </w:r>
            <w:proofErr w:type="spellStart"/>
            <w:r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facilitat</w:t>
            </w:r>
            <w:proofErr w:type="spellEnd"/>
            <w:r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 xml:space="preserve">* or recruit* or retain* or retention or dropout* or "drop* out" or </w:t>
            </w:r>
            <w:proofErr w:type="spellStart"/>
            <w:r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engag</w:t>
            </w:r>
            <w:proofErr w:type="spellEnd"/>
            <w:r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 xml:space="preserve">* or </w:t>
            </w:r>
            <w:proofErr w:type="spellStart"/>
            <w:r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disengag</w:t>
            </w:r>
            <w:proofErr w:type="spellEnd"/>
            <w:r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 xml:space="preserve">* or inhibit* or difficult* or constrain* or limit* or </w:t>
            </w:r>
            <w:proofErr w:type="spellStart"/>
            <w:r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challeng</w:t>
            </w:r>
            <w:proofErr w:type="spellEnd"/>
            <w:r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 xml:space="preserve">* or obstacle* or problem* or </w:t>
            </w:r>
            <w:proofErr w:type="spellStart"/>
            <w:r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interfer</w:t>
            </w:r>
            <w:proofErr w:type="spellEnd"/>
            <w:r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 xml:space="preserve">* or obstruct* or restrain* or restrict* or </w:t>
            </w:r>
            <w:proofErr w:type="spellStart"/>
            <w:r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disincentiv</w:t>
            </w:r>
            <w:proofErr w:type="spellEnd"/>
            <w:r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 xml:space="preserve">* or "low* participation" or "low* engagement" or </w:t>
            </w:r>
            <w:proofErr w:type="spellStart"/>
            <w:r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discourag</w:t>
            </w:r>
            <w:proofErr w:type="spellEnd"/>
            <w:r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*).</w:t>
            </w:r>
            <w:proofErr w:type="spellStart"/>
            <w:r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mp</w:t>
            </w:r>
            <w:proofErr w:type="spellEnd"/>
            <w:r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</w:tr>
      <w:tr w:rsidR="00280DB4" w:rsidRPr="00430B7C" w14:paraId="5F0939BF" w14:textId="77777777" w:rsidTr="003E3D3E">
        <w:tc>
          <w:tcPr>
            <w:tcW w:w="522" w:type="dxa"/>
          </w:tcPr>
          <w:p w14:paraId="6004A35D" w14:textId="535ABB5A" w:rsidR="00280DB4" w:rsidRPr="00430B7C" w:rsidRDefault="00280DB4" w:rsidP="00472470">
            <w:pPr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  <w:r w:rsidR="006E50B8"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  <w:r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  <w:tc>
          <w:tcPr>
            <w:tcW w:w="8494" w:type="dxa"/>
          </w:tcPr>
          <w:p w14:paraId="2CFC1D9F" w14:textId="31C4720A" w:rsidR="00280DB4" w:rsidRPr="00430B7C" w:rsidRDefault="003E3D3E" w:rsidP="00472470">
            <w:pPr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5 AND 10 AND 1</w:t>
            </w:r>
            <w:r w:rsidR="006E50B8"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  <w:r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 xml:space="preserve"> AND 2</w:t>
            </w:r>
            <w:r w:rsidR="006E50B8"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2 AND 23</w:t>
            </w:r>
            <w:r w:rsidR="00280DB4"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</w:tr>
      <w:tr w:rsidR="00280DB4" w:rsidRPr="00430B7C" w14:paraId="3ACC53FA" w14:textId="77777777" w:rsidTr="003E3D3E">
        <w:tc>
          <w:tcPr>
            <w:tcW w:w="522" w:type="dxa"/>
          </w:tcPr>
          <w:p w14:paraId="12780DCC" w14:textId="68F6D8A5" w:rsidR="00280DB4" w:rsidRPr="00430B7C" w:rsidRDefault="00280DB4" w:rsidP="00472470">
            <w:pPr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  <w:r w:rsidR="00276F52"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  <w:r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  <w:tc>
          <w:tcPr>
            <w:tcW w:w="8494" w:type="dxa"/>
          </w:tcPr>
          <w:p w14:paraId="22B5FD8A" w14:textId="5D15905E" w:rsidR="00280DB4" w:rsidRPr="00430B7C" w:rsidRDefault="00280DB4" w:rsidP="00472470">
            <w:pPr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Limit 2</w:t>
            </w:r>
            <w:r w:rsidR="00276F52"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  <w:r w:rsidRPr="00430B7C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 xml:space="preserve"> to yr=”2020-Current”</w:t>
            </w:r>
          </w:p>
        </w:tc>
      </w:tr>
    </w:tbl>
    <w:p w14:paraId="198A4733" w14:textId="6554A58E" w:rsidR="00472470" w:rsidRPr="00430B7C" w:rsidRDefault="00472470" w:rsidP="00472470">
      <w:pPr>
        <w:shd w:val="clear" w:color="auto" w:fill="FFFFFF"/>
        <w:rPr>
          <w:rFonts w:ascii="Arial" w:eastAsia="Times New Roman" w:hAnsi="Arial" w:cs="Arial"/>
          <w:color w:val="222222"/>
          <w:kern w:val="0"/>
          <w:sz w:val="22"/>
          <w:szCs w:val="22"/>
          <w:lang w:eastAsia="en-GB"/>
          <w14:ligatures w14:val="none"/>
        </w:rPr>
      </w:pPr>
      <w:r w:rsidRPr="00430B7C">
        <w:rPr>
          <w:rFonts w:ascii="Arial" w:eastAsia="Times New Roman" w:hAnsi="Arial" w:cs="Arial"/>
          <w:color w:val="222222"/>
          <w:kern w:val="0"/>
          <w:sz w:val="22"/>
          <w:szCs w:val="22"/>
          <w:lang w:eastAsia="en-GB"/>
          <w14:ligatures w14:val="none"/>
        </w:rPr>
        <w:t xml:space="preserve"> </w:t>
      </w:r>
    </w:p>
    <w:p w14:paraId="174BACDA" w14:textId="77777777" w:rsidR="008E06D4" w:rsidRPr="00430B7C" w:rsidRDefault="008E06D4">
      <w:pPr>
        <w:rPr>
          <w:rFonts w:ascii="Arial" w:hAnsi="Arial" w:cs="Arial"/>
          <w:sz w:val="22"/>
          <w:szCs w:val="22"/>
        </w:rPr>
      </w:pPr>
    </w:p>
    <w:sectPr w:rsidR="008E06D4" w:rsidRPr="00430B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B40A13" w14:textId="77777777" w:rsidR="00B176A5" w:rsidRDefault="00B176A5" w:rsidP="00280DB4">
      <w:r>
        <w:separator/>
      </w:r>
    </w:p>
  </w:endnote>
  <w:endnote w:type="continuationSeparator" w:id="0">
    <w:p w14:paraId="029BC598" w14:textId="77777777" w:rsidR="00B176A5" w:rsidRDefault="00B176A5" w:rsidP="00280D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91905C" w14:textId="77777777" w:rsidR="00B176A5" w:rsidRDefault="00B176A5" w:rsidP="00280DB4">
      <w:r>
        <w:separator/>
      </w:r>
    </w:p>
  </w:footnote>
  <w:footnote w:type="continuationSeparator" w:id="0">
    <w:p w14:paraId="5B8F1E06" w14:textId="77777777" w:rsidR="00B176A5" w:rsidRDefault="00B176A5" w:rsidP="00280DB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9B7AD2"/>
    <w:multiLevelType w:val="hybridMultilevel"/>
    <w:tmpl w:val="263C495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657B6A"/>
    <w:multiLevelType w:val="hybridMultilevel"/>
    <w:tmpl w:val="C4B020F4"/>
    <w:lvl w:ilvl="0" w:tplc="C9C2AD46">
      <w:start w:val="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E3F5150"/>
    <w:multiLevelType w:val="hybridMultilevel"/>
    <w:tmpl w:val="57EC54A4"/>
    <w:lvl w:ilvl="0" w:tplc="698EE540">
      <w:start w:val="1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3395114"/>
    <w:multiLevelType w:val="hybridMultilevel"/>
    <w:tmpl w:val="532C35AE"/>
    <w:lvl w:ilvl="0" w:tplc="A06CF7EA">
      <w:start w:val="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09952903">
    <w:abstractNumId w:val="0"/>
  </w:num>
  <w:num w:numId="2" w16cid:durableId="59062893">
    <w:abstractNumId w:val="2"/>
  </w:num>
  <w:num w:numId="3" w16cid:durableId="1451700318">
    <w:abstractNumId w:val="3"/>
  </w:num>
  <w:num w:numId="4" w16cid:durableId="42611617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2470"/>
    <w:rsid w:val="00006002"/>
    <w:rsid w:val="00007A50"/>
    <w:rsid w:val="0001157D"/>
    <w:rsid w:val="000308CE"/>
    <w:rsid w:val="000312BC"/>
    <w:rsid w:val="00032732"/>
    <w:rsid w:val="00032B7C"/>
    <w:rsid w:val="00034E60"/>
    <w:rsid w:val="0004559B"/>
    <w:rsid w:val="000473FC"/>
    <w:rsid w:val="00050B97"/>
    <w:rsid w:val="00050F64"/>
    <w:rsid w:val="0005275D"/>
    <w:rsid w:val="00055A6E"/>
    <w:rsid w:val="00060B18"/>
    <w:rsid w:val="00067593"/>
    <w:rsid w:val="0007070F"/>
    <w:rsid w:val="00073FD2"/>
    <w:rsid w:val="00075BD3"/>
    <w:rsid w:val="00076487"/>
    <w:rsid w:val="00082440"/>
    <w:rsid w:val="0009472E"/>
    <w:rsid w:val="000955F0"/>
    <w:rsid w:val="000A0D1B"/>
    <w:rsid w:val="000B0CB8"/>
    <w:rsid w:val="000B16C9"/>
    <w:rsid w:val="000E7765"/>
    <w:rsid w:val="000F745D"/>
    <w:rsid w:val="00100255"/>
    <w:rsid w:val="001041E9"/>
    <w:rsid w:val="00126592"/>
    <w:rsid w:val="00130102"/>
    <w:rsid w:val="001306F2"/>
    <w:rsid w:val="00134B5D"/>
    <w:rsid w:val="00134C10"/>
    <w:rsid w:val="00136129"/>
    <w:rsid w:val="00145181"/>
    <w:rsid w:val="001479AE"/>
    <w:rsid w:val="001536D7"/>
    <w:rsid w:val="001537F2"/>
    <w:rsid w:val="00172F14"/>
    <w:rsid w:val="00176225"/>
    <w:rsid w:val="001763FC"/>
    <w:rsid w:val="00176D28"/>
    <w:rsid w:val="00177C3D"/>
    <w:rsid w:val="0018039B"/>
    <w:rsid w:val="00181310"/>
    <w:rsid w:val="00192D39"/>
    <w:rsid w:val="001B005A"/>
    <w:rsid w:val="001B2AB0"/>
    <w:rsid w:val="001B4ABA"/>
    <w:rsid w:val="001C500E"/>
    <w:rsid w:val="001D17E8"/>
    <w:rsid w:val="001D73B3"/>
    <w:rsid w:val="001D7AB1"/>
    <w:rsid w:val="001F3490"/>
    <w:rsid w:val="002000E1"/>
    <w:rsid w:val="00205F3A"/>
    <w:rsid w:val="0020632A"/>
    <w:rsid w:val="00206A95"/>
    <w:rsid w:val="00206B46"/>
    <w:rsid w:val="00221F4B"/>
    <w:rsid w:val="0022299A"/>
    <w:rsid w:val="00225574"/>
    <w:rsid w:val="002362A2"/>
    <w:rsid w:val="00236F97"/>
    <w:rsid w:val="00243DF5"/>
    <w:rsid w:val="00245A05"/>
    <w:rsid w:val="00252391"/>
    <w:rsid w:val="002615B2"/>
    <w:rsid w:val="002634E6"/>
    <w:rsid w:val="00264B04"/>
    <w:rsid w:val="002658F2"/>
    <w:rsid w:val="002670DE"/>
    <w:rsid w:val="00272524"/>
    <w:rsid w:val="00275D62"/>
    <w:rsid w:val="00276F52"/>
    <w:rsid w:val="00280DB4"/>
    <w:rsid w:val="00282370"/>
    <w:rsid w:val="00283B0D"/>
    <w:rsid w:val="00283BD0"/>
    <w:rsid w:val="00294115"/>
    <w:rsid w:val="002A2A34"/>
    <w:rsid w:val="002A6A20"/>
    <w:rsid w:val="002C011C"/>
    <w:rsid w:val="002D0A49"/>
    <w:rsid w:val="002F0260"/>
    <w:rsid w:val="002F13B4"/>
    <w:rsid w:val="002F76F0"/>
    <w:rsid w:val="003038D8"/>
    <w:rsid w:val="00306711"/>
    <w:rsid w:val="0031352E"/>
    <w:rsid w:val="00333C6A"/>
    <w:rsid w:val="003429DA"/>
    <w:rsid w:val="00347D7B"/>
    <w:rsid w:val="0035029D"/>
    <w:rsid w:val="00355237"/>
    <w:rsid w:val="003572E9"/>
    <w:rsid w:val="00360D64"/>
    <w:rsid w:val="0036551E"/>
    <w:rsid w:val="00374448"/>
    <w:rsid w:val="003845DD"/>
    <w:rsid w:val="00390D29"/>
    <w:rsid w:val="00396193"/>
    <w:rsid w:val="003A3157"/>
    <w:rsid w:val="003A3973"/>
    <w:rsid w:val="003A69EC"/>
    <w:rsid w:val="003B6BE6"/>
    <w:rsid w:val="003C220A"/>
    <w:rsid w:val="003C45B1"/>
    <w:rsid w:val="003C72C6"/>
    <w:rsid w:val="003D3723"/>
    <w:rsid w:val="003D4B3D"/>
    <w:rsid w:val="003E1B97"/>
    <w:rsid w:val="003E3D3E"/>
    <w:rsid w:val="003E41BC"/>
    <w:rsid w:val="003E7C03"/>
    <w:rsid w:val="003F63D4"/>
    <w:rsid w:val="003F6C92"/>
    <w:rsid w:val="004141AC"/>
    <w:rsid w:val="00420470"/>
    <w:rsid w:val="00423C01"/>
    <w:rsid w:val="004257DA"/>
    <w:rsid w:val="004266B5"/>
    <w:rsid w:val="00430B7C"/>
    <w:rsid w:val="00435677"/>
    <w:rsid w:val="00437545"/>
    <w:rsid w:val="004377F4"/>
    <w:rsid w:val="00444293"/>
    <w:rsid w:val="004442EB"/>
    <w:rsid w:val="00447019"/>
    <w:rsid w:val="00452F89"/>
    <w:rsid w:val="004532DD"/>
    <w:rsid w:val="0045777A"/>
    <w:rsid w:val="00463C4C"/>
    <w:rsid w:val="00465212"/>
    <w:rsid w:val="0046568E"/>
    <w:rsid w:val="0046639D"/>
    <w:rsid w:val="00471613"/>
    <w:rsid w:val="00472470"/>
    <w:rsid w:val="00481E0C"/>
    <w:rsid w:val="00484A4D"/>
    <w:rsid w:val="00487116"/>
    <w:rsid w:val="004908B0"/>
    <w:rsid w:val="004A1E1B"/>
    <w:rsid w:val="004A465B"/>
    <w:rsid w:val="004B61B1"/>
    <w:rsid w:val="004B64B1"/>
    <w:rsid w:val="004C1EAC"/>
    <w:rsid w:val="004C4FED"/>
    <w:rsid w:val="004C7A14"/>
    <w:rsid w:val="004D082A"/>
    <w:rsid w:val="004D1F9C"/>
    <w:rsid w:val="004D2D4C"/>
    <w:rsid w:val="004D3AEF"/>
    <w:rsid w:val="004D3D4C"/>
    <w:rsid w:val="004D599D"/>
    <w:rsid w:val="004D78F3"/>
    <w:rsid w:val="004E0B77"/>
    <w:rsid w:val="004E4175"/>
    <w:rsid w:val="004E5563"/>
    <w:rsid w:val="004F0B15"/>
    <w:rsid w:val="004F6D99"/>
    <w:rsid w:val="00502694"/>
    <w:rsid w:val="00503E13"/>
    <w:rsid w:val="00504D7C"/>
    <w:rsid w:val="00505834"/>
    <w:rsid w:val="00511A68"/>
    <w:rsid w:val="00523213"/>
    <w:rsid w:val="00541912"/>
    <w:rsid w:val="00544C32"/>
    <w:rsid w:val="0055473C"/>
    <w:rsid w:val="00564C31"/>
    <w:rsid w:val="00565C29"/>
    <w:rsid w:val="00566C8B"/>
    <w:rsid w:val="00581393"/>
    <w:rsid w:val="005913D2"/>
    <w:rsid w:val="005A09DB"/>
    <w:rsid w:val="005A1E14"/>
    <w:rsid w:val="005A5FFB"/>
    <w:rsid w:val="005B0D36"/>
    <w:rsid w:val="005B3D0A"/>
    <w:rsid w:val="005B6A86"/>
    <w:rsid w:val="005C3FC7"/>
    <w:rsid w:val="005D7F7F"/>
    <w:rsid w:val="005E19BE"/>
    <w:rsid w:val="005E4B64"/>
    <w:rsid w:val="005F42A4"/>
    <w:rsid w:val="005F5C0F"/>
    <w:rsid w:val="005F6419"/>
    <w:rsid w:val="005F72DE"/>
    <w:rsid w:val="00601AA3"/>
    <w:rsid w:val="006174A2"/>
    <w:rsid w:val="00620E1A"/>
    <w:rsid w:val="006226A9"/>
    <w:rsid w:val="00633DA7"/>
    <w:rsid w:val="00641AF6"/>
    <w:rsid w:val="00644935"/>
    <w:rsid w:val="00646A0B"/>
    <w:rsid w:val="00647316"/>
    <w:rsid w:val="0065549F"/>
    <w:rsid w:val="00657ED9"/>
    <w:rsid w:val="00663574"/>
    <w:rsid w:val="00664A2A"/>
    <w:rsid w:val="00681CB5"/>
    <w:rsid w:val="00681CCD"/>
    <w:rsid w:val="0068663C"/>
    <w:rsid w:val="006877D9"/>
    <w:rsid w:val="006939B6"/>
    <w:rsid w:val="006965E4"/>
    <w:rsid w:val="006A056C"/>
    <w:rsid w:val="006A36A7"/>
    <w:rsid w:val="006A5DFC"/>
    <w:rsid w:val="006B165F"/>
    <w:rsid w:val="006B6792"/>
    <w:rsid w:val="006B6DD9"/>
    <w:rsid w:val="006C026E"/>
    <w:rsid w:val="006C12BF"/>
    <w:rsid w:val="006C2252"/>
    <w:rsid w:val="006C29B0"/>
    <w:rsid w:val="006C5232"/>
    <w:rsid w:val="006C778F"/>
    <w:rsid w:val="006D0D0F"/>
    <w:rsid w:val="006D1CF1"/>
    <w:rsid w:val="006D2F58"/>
    <w:rsid w:val="006E50B8"/>
    <w:rsid w:val="006E7EE0"/>
    <w:rsid w:val="006F3C02"/>
    <w:rsid w:val="007069B9"/>
    <w:rsid w:val="007119BA"/>
    <w:rsid w:val="007275E8"/>
    <w:rsid w:val="00731BF9"/>
    <w:rsid w:val="00735CCB"/>
    <w:rsid w:val="00736C60"/>
    <w:rsid w:val="00750B4A"/>
    <w:rsid w:val="00751EB0"/>
    <w:rsid w:val="00754B6C"/>
    <w:rsid w:val="00755036"/>
    <w:rsid w:val="00766A36"/>
    <w:rsid w:val="00767799"/>
    <w:rsid w:val="007738CF"/>
    <w:rsid w:val="007754DD"/>
    <w:rsid w:val="0078009A"/>
    <w:rsid w:val="00784B0F"/>
    <w:rsid w:val="007862F7"/>
    <w:rsid w:val="007A30C5"/>
    <w:rsid w:val="007A77EF"/>
    <w:rsid w:val="007A7BA1"/>
    <w:rsid w:val="007B3D77"/>
    <w:rsid w:val="007B7C23"/>
    <w:rsid w:val="007B7E32"/>
    <w:rsid w:val="007C146B"/>
    <w:rsid w:val="007E4D69"/>
    <w:rsid w:val="007E6019"/>
    <w:rsid w:val="007E6D76"/>
    <w:rsid w:val="007F5339"/>
    <w:rsid w:val="007F65FE"/>
    <w:rsid w:val="008032B4"/>
    <w:rsid w:val="00805460"/>
    <w:rsid w:val="00806405"/>
    <w:rsid w:val="00806A1A"/>
    <w:rsid w:val="00814F0B"/>
    <w:rsid w:val="00826E42"/>
    <w:rsid w:val="0083058F"/>
    <w:rsid w:val="00835DE8"/>
    <w:rsid w:val="008375A5"/>
    <w:rsid w:val="00840870"/>
    <w:rsid w:val="00855F81"/>
    <w:rsid w:val="00856B3D"/>
    <w:rsid w:val="008611E9"/>
    <w:rsid w:val="00882E2E"/>
    <w:rsid w:val="00885AB3"/>
    <w:rsid w:val="00885F17"/>
    <w:rsid w:val="00886F8B"/>
    <w:rsid w:val="0089477C"/>
    <w:rsid w:val="00894D35"/>
    <w:rsid w:val="008A3926"/>
    <w:rsid w:val="008A71AD"/>
    <w:rsid w:val="008B14F6"/>
    <w:rsid w:val="008C01B3"/>
    <w:rsid w:val="008C03AF"/>
    <w:rsid w:val="008C1A7B"/>
    <w:rsid w:val="008C385C"/>
    <w:rsid w:val="008C6B26"/>
    <w:rsid w:val="008D46A3"/>
    <w:rsid w:val="008D7108"/>
    <w:rsid w:val="008E06D4"/>
    <w:rsid w:val="008E1070"/>
    <w:rsid w:val="008E1FA0"/>
    <w:rsid w:val="008F1D41"/>
    <w:rsid w:val="008F1E0F"/>
    <w:rsid w:val="008F4691"/>
    <w:rsid w:val="008F4A0A"/>
    <w:rsid w:val="0090117F"/>
    <w:rsid w:val="00901BF3"/>
    <w:rsid w:val="00902928"/>
    <w:rsid w:val="00902CD6"/>
    <w:rsid w:val="00906B0B"/>
    <w:rsid w:val="00917C2F"/>
    <w:rsid w:val="0093740F"/>
    <w:rsid w:val="00941580"/>
    <w:rsid w:val="00942BF2"/>
    <w:rsid w:val="00942E02"/>
    <w:rsid w:val="00947446"/>
    <w:rsid w:val="0094790F"/>
    <w:rsid w:val="00951447"/>
    <w:rsid w:val="00957072"/>
    <w:rsid w:val="00960C66"/>
    <w:rsid w:val="009616FA"/>
    <w:rsid w:val="0096674B"/>
    <w:rsid w:val="009704CD"/>
    <w:rsid w:val="009714C0"/>
    <w:rsid w:val="00974592"/>
    <w:rsid w:val="00975DC1"/>
    <w:rsid w:val="0097744A"/>
    <w:rsid w:val="009A07BA"/>
    <w:rsid w:val="009A1095"/>
    <w:rsid w:val="009A3231"/>
    <w:rsid w:val="009A5B39"/>
    <w:rsid w:val="009B208D"/>
    <w:rsid w:val="009B5624"/>
    <w:rsid w:val="009B7A84"/>
    <w:rsid w:val="009C1390"/>
    <w:rsid w:val="009C184D"/>
    <w:rsid w:val="009C1C51"/>
    <w:rsid w:val="009C5C25"/>
    <w:rsid w:val="009C74F5"/>
    <w:rsid w:val="009D243B"/>
    <w:rsid w:val="009D72F5"/>
    <w:rsid w:val="009F3245"/>
    <w:rsid w:val="009F5BE8"/>
    <w:rsid w:val="00A0287A"/>
    <w:rsid w:val="00A053A6"/>
    <w:rsid w:val="00A1070D"/>
    <w:rsid w:val="00A14F37"/>
    <w:rsid w:val="00A21788"/>
    <w:rsid w:val="00A21B75"/>
    <w:rsid w:val="00A22561"/>
    <w:rsid w:val="00A24B55"/>
    <w:rsid w:val="00A3724A"/>
    <w:rsid w:val="00A46213"/>
    <w:rsid w:val="00A4658D"/>
    <w:rsid w:val="00A557CD"/>
    <w:rsid w:val="00A64FF5"/>
    <w:rsid w:val="00A65233"/>
    <w:rsid w:val="00A669EF"/>
    <w:rsid w:val="00A672C5"/>
    <w:rsid w:val="00A758D3"/>
    <w:rsid w:val="00A75DFC"/>
    <w:rsid w:val="00A761AB"/>
    <w:rsid w:val="00A829FB"/>
    <w:rsid w:val="00AA313E"/>
    <w:rsid w:val="00AB25BB"/>
    <w:rsid w:val="00AB3AC1"/>
    <w:rsid w:val="00AB61EF"/>
    <w:rsid w:val="00AC0AD1"/>
    <w:rsid w:val="00AC3112"/>
    <w:rsid w:val="00AC326A"/>
    <w:rsid w:val="00AD343A"/>
    <w:rsid w:val="00AD4EBB"/>
    <w:rsid w:val="00AD6491"/>
    <w:rsid w:val="00AF3865"/>
    <w:rsid w:val="00AF3E7A"/>
    <w:rsid w:val="00AF425D"/>
    <w:rsid w:val="00AF68CE"/>
    <w:rsid w:val="00AF718A"/>
    <w:rsid w:val="00B02A79"/>
    <w:rsid w:val="00B176A5"/>
    <w:rsid w:val="00B242CF"/>
    <w:rsid w:val="00B271B5"/>
    <w:rsid w:val="00B40187"/>
    <w:rsid w:val="00B45902"/>
    <w:rsid w:val="00B50C67"/>
    <w:rsid w:val="00B51A3C"/>
    <w:rsid w:val="00B542A1"/>
    <w:rsid w:val="00B67D15"/>
    <w:rsid w:val="00B733D4"/>
    <w:rsid w:val="00B76F77"/>
    <w:rsid w:val="00B83491"/>
    <w:rsid w:val="00B86D6F"/>
    <w:rsid w:val="00B91247"/>
    <w:rsid w:val="00B91E75"/>
    <w:rsid w:val="00B94556"/>
    <w:rsid w:val="00BA6689"/>
    <w:rsid w:val="00BB166D"/>
    <w:rsid w:val="00BB646C"/>
    <w:rsid w:val="00BC68F3"/>
    <w:rsid w:val="00BD7A67"/>
    <w:rsid w:val="00C02883"/>
    <w:rsid w:val="00C04D37"/>
    <w:rsid w:val="00C06337"/>
    <w:rsid w:val="00C128AB"/>
    <w:rsid w:val="00C14DAC"/>
    <w:rsid w:val="00C22785"/>
    <w:rsid w:val="00C30918"/>
    <w:rsid w:val="00C33804"/>
    <w:rsid w:val="00C34492"/>
    <w:rsid w:val="00C40D8D"/>
    <w:rsid w:val="00C44AE9"/>
    <w:rsid w:val="00C624C8"/>
    <w:rsid w:val="00C65EA7"/>
    <w:rsid w:val="00C6623D"/>
    <w:rsid w:val="00C667AF"/>
    <w:rsid w:val="00C66DA9"/>
    <w:rsid w:val="00C715FE"/>
    <w:rsid w:val="00C72681"/>
    <w:rsid w:val="00C75AA3"/>
    <w:rsid w:val="00C9034C"/>
    <w:rsid w:val="00C937FC"/>
    <w:rsid w:val="00CA22B1"/>
    <w:rsid w:val="00CA4EF8"/>
    <w:rsid w:val="00CA5CD2"/>
    <w:rsid w:val="00CB1B50"/>
    <w:rsid w:val="00CB2871"/>
    <w:rsid w:val="00CB49B0"/>
    <w:rsid w:val="00CC294D"/>
    <w:rsid w:val="00CC44F1"/>
    <w:rsid w:val="00D00362"/>
    <w:rsid w:val="00D174DE"/>
    <w:rsid w:val="00D26F3D"/>
    <w:rsid w:val="00D30BF5"/>
    <w:rsid w:val="00D40A81"/>
    <w:rsid w:val="00D449AE"/>
    <w:rsid w:val="00D572E3"/>
    <w:rsid w:val="00D6105C"/>
    <w:rsid w:val="00D6107E"/>
    <w:rsid w:val="00D734AF"/>
    <w:rsid w:val="00D76850"/>
    <w:rsid w:val="00D82A53"/>
    <w:rsid w:val="00D83A29"/>
    <w:rsid w:val="00D90DC3"/>
    <w:rsid w:val="00D95599"/>
    <w:rsid w:val="00DA0D32"/>
    <w:rsid w:val="00DA27F4"/>
    <w:rsid w:val="00DA36E5"/>
    <w:rsid w:val="00DB0F66"/>
    <w:rsid w:val="00DB7749"/>
    <w:rsid w:val="00DB7A6A"/>
    <w:rsid w:val="00DC2A89"/>
    <w:rsid w:val="00DC4B11"/>
    <w:rsid w:val="00DC5C76"/>
    <w:rsid w:val="00DC5C8C"/>
    <w:rsid w:val="00DD405F"/>
    <w:rsid w:val="00DD4681"/>
    <w:rsid w:val="00DD6C50"/>
    <w:rsid w:val="00E17827"/>
    <w:rsid w:val="00E230B7"/>
    <w:rsid w:val="00E23DA2"/>
    <w:rsid w:val="00E25AC4"/>
    <w:rsid w:val="00E30B1C"/>
    <w:rsid w:val="00E422D4"/>
    <w:rsid w:val="00E4674B"/>
    <w:rsid w:val="00E505D6"/>
    <w:rsid w:val="00E527C6"/>
    <w:rsid w:val="00E5410E"/>
    <w:rsid w:val="00E5486B"/>
    <w:rsid w:val="00E5592B"/>
    <w:rsid w:val="00E64328"/>
    <w:rsid w:val="00E73D1B"/>
    <w:rsid w:val="00E85AAD"/>
    <w:rsid w:val="00E86A3E"/>
    <w:rsid w:val="00E872D5"/>
    <w:rsid w:val="00E903BD"/>
    <w:rsid w:val="00E93582"/>
    <w:rsid w:val="00EA0FE1"/>
    <w:rsid w:val="00EA6EBE"/>
    <w:rsid w:val="00EB0D90"/>
    <w:rsid w:val="00EB3468"/>
    <w:rsid w:val="00EB5323"/>
    <w:rsid w:val="00EC1399"/>
    <w:rsid w:val="00EC2A5D"/>
    <w:rsid w:val="00ED30D9"/>
    <w:rsid w:val="00ED748E"/>
    <w:rsid w:val="00F0058A"/>
    <w:rsid w:val="00F07F14"/>
    <w:rsid w:val="00F166B8"/>
    <w:rsid w:val="00F226EA"/>
    <w:rsid w:val="00F32BFF"/>
    <w:rsid w:val="00F36E32"/>
    <w:rsid w:val="00F37AD3"/>
    <w:rsid w:val="00F416AB"/>
    <w:rsid w:val="00F44D25"/>
    <w:rsid w:val="00F4730A"/>
    <w:rsid w:val="00F5001C"/>
    <w:rsid w:val="00F5641C"/>
    <w:rsid w:val="00F62EBE"/>
    <w:rsid w:val="00F67FA3"/>
    <w:rsid w:val="00F70F29"/>
    <w:rsid w:val="00F8562B"/>
    <w:rsid w:val="00F87F32"/>
    <w:rsid w:val="00F906B8"/>
    <w:rsid w:val="00F91C3F"/>
    <w:rsid w:val="00F972E6"/>
    <w:rsid w:val="00FB10E4"/>
    <w:rsid w:val="00FB3960"/>
    <w:rsid w:val="00FC0D37"/>
    <w:rsid w:val="00FC13BF"/>
    <w:rsid w:val="00FD3684"/>
    <w:rsid w:val="00FD4813"/>
    <w:rsid w:val="00FD649F"/>
    <w:rsid w:val="00FD65B7"/>
    <w:rsid w:val="00FE0559"/>
    <w:rsid w:val="00FE33D5"/>
    <w:rsid w:val="00FF00D0"/>
    <w:rsid w:val="00FF0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C19813"/>
  <w15:chartTrackingRefBased/>
  <w15:docId w15:val="{E66B4B84-4BA0-514B-BCDC-4822803F8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724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24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247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24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247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247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247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247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247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24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24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24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247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247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24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24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24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24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247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24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247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24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247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24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247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24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24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247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2470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472470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724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247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247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24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2470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280D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80DB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80DB4"/>
  </w:style>
  <w:style w:type="paragraph" w:styleId="Footer">
    <w:name w:val="footer"/>
    <w:basedOn w:val="Normal"/>
    <w:link w:val="FooterChar"/>
    <w:uiPriority w:val="99"/>
    <w:unhideWhenUsed/>
    <w:rsid w:val="00280DB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80D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54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8</Words>
  <Characters>221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Shoesmith</dc:creator>
  <cp:keywords/>
  <dc:description/>
  <cp:lastModifiedBy>Sophie Hall (staff)</cp:lastModifiedBy>
  <cp:revision>6</cp:revision>
  <dcterms:created xsi:type="dcterms:W3CDTF">2025-07-22T08:40:00Z</dcterms:created>
  <dcterms:modified xsi:type="dcterms:W3CDTF">2026-05-18T18:35:00Z</dcterms:modified>
</cp:coreProperties>
</file>